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B224" w14:textId="38234418" w:rsidR="008D25E0" w:rsidRPr="00CD2B15" w:rsidRDefault="00405530">
      <w:pPr>
        <w:rPr>
          <w:rFonts w:ascii="Calibri" w:hAnsi="Calibri" w:cs="Calibri"/>
          <w:b/>
          <w:bCs/>
        </w:rPr>
      </w:pPr>
      <w:r w:rsidRPr="00CD2B15">
        <w:rPr>
          <w:rFonts w:ascii="Calibri" w:hAnsi="Calibri" w:cs="Calibri"/>
          <w:b/>
          <w:bCs/>
        </w:rPr>
        <w:t>Supplementary Table</w:t>
      </w:r>
      <w:r w:rsidR="007A3F02" w:rsidRPr="00CD2B15">
        <w:rPr>
          <w:rFonts w:ascii="Calibri" w:hAnsi="Calibri" w:cs="Calibri"/>
          <w:b/>
          <w:bCs/>
        </w:rPr>
        <w:t>S</w:t>
      </w:r>
      <w:r w:rsidRPr="00CD2B15">
        <w:rPr>
          <w:rFonts w:ascii="Calibri" w:hAnsi="Calibri" w:cs="Calibri"/>
          <w:b/>
          <w:bCs/>
        </w:rPr>
        <w:t>1. Baseline characteristics of participants stratified by sex‐specific thresholds of HGS</w:t>
      </w:r>
    </w:p>
    <w:tbl>
      <w:tblPr>
        <w:tblW w:w="82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57"/>
        <w:gridCol w:w="1957"/>
        <w:gridCol w:w="1958"/>
      </w:tblGrid>
      <w:tr w:rsidR="00815EE8" w:rsidRPr="00CD2B15" w14:paraId="0DF3D296" w14:textId="77777777" w:rsidTr="00405530">
        <w:trPr>
          <w:trHeight w:val="27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1E41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628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raining cohort (n=4733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C23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Validation cohort (n=2029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AA80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15EE8" w:rsidRPr="00CD2B15" w14:paraId="0AB8EB42" w14:textId="77777777" w:rsidTr="00405530">
        <w:trPr>
          <w:trHeight w:val="27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6F0D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262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8.8 (9.7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9D9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8.7 (9.6)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0B5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24</w:t>
            </w:r>
          </w:p>
        </w:tc>
      </w:tr>
      <w:tr w:rsidR="00815EE8" w:rsidRPr="00CD2B15" w14:paraId="07F6EFF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260BBB" w14:textId="4CEC6C7F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emale, n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59CED16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559 (54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0402B0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01 (54.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8C0653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03</w:t>
            </w:r>
          </w:p>
        </w:tc>
      </w:tr>
      <w:tr w:rsidR="00815EE8" w:rsidRPr="00CD2B15" w14:paraId="188F938D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61284F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arried (vs others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554140C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969 (83.9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591F6C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714 (84.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BB5627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49</w:t>
            </w:r>
          </w:p>
        </w:tc>
      </w:tr>
      <w:tr w:rsidR="00815EE8" w:rsidRPr="00CD2B15" w14:paraId="2CFD5B6A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1C48A9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Rural (vs urban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1C5D5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709 (36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235228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73 (38.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B79715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815EE8" w:rsidRPr="00CD2B15" w14:paraId="6B42003D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A8B878" w14:textId="250B19A2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edical insurance, n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9B98797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435 (93.7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D93AE4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892 (93.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592C952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18</w:t>
            </w:r>
          </w:p>
        </w:tc>
      </w:tr>
      <w:tr w:rsidR="00815EE8" w:rsidRPr="00CD2B15" w14:paraId="51DD3FB0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E101FDE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BA35D4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53ED153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5F13724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815EE8" w:rsidRPr="00CD2B15" w14:paraId="6D2F475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E11416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No formal education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8CC5EF7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134 (45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36414C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37 (46.2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17EEBF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815EE8" w:rsidRPr="00CD2B15" w14:paraId="1FEC9A1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D16C16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22C75E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086 (22.9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EB4576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22 (20.8)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78978C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815EE8" w:rsidRPr="00CD2B15" w14:paraId="606FD17A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E0CFC8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Middle or high schoo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58FFA8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451 (30.7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F8BFDB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47 (31.9)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8903C8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815EE8" w:rsidRPr="00CD2B15" w14:paraId="676D52CF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C41082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8BA273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2 (1.3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8802B1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3 (1.1)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802330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815EE8" w:rsidRPr="00CD2B15" w14:paraId="6ED17440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0ECE47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B0C560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873 (39.6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34D3B6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87 (38.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EC0D9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 w:rsidR="00815EE8" w:rsidRPr="00CD2B15" w14:paraId="05E060CE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65AFC3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C14B70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67 (26.8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1BFB7F4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46 (26.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300EF1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815EE8" w:rsidRPr="00CD2B15" w14:paraId="75E623C4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EE7B9B" w14:textId="7777777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708A8B2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3.9 (10.4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23CA822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5.2 (54.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C0AD04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86</w:t>
            </w:r>
          </w:p>
        </w:tc>
      </w:tr>
      <w:tr w:rsidR="00815EE8" w:rsidRPr="00CD2B15" w14:paraId="5F81473F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F70879" w14:textId="6C93F5B8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lood pressure, mmHg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80CBD95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7BD1DCBC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D0E0FCF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</w:tr>
      <w:tr w:rsidR="00815EE8" w:rsidRPr="00CD2B15" w14:paraId="41E107A0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972DED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Systolic 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BC9C87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1.9 (30.4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71C88A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2.7 (35.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CB4099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30</w:t>
            </w:r>
          </w:p>
        </w:tc>
      </w:tr>
      <w:tr w:rsidR="00815EE8" w:rsidRPr="00CD2B15" w14:paraId="51F174DE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EE652E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stolic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4AC90AC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5.7 (11.9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B36CCC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76.0 (12.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05BEF20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49</w:t>
            </w:r>
          </w:p>
        </w:tc>
      </w:tr>
      <w:tr w:rsidR="00815EE8" w:rsidRPr="00CD2B15" w14:paraId="131553A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1D451C" w14:textId="03469267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omorbidities, n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 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8F1228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5C78431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2272723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</w:tr>
      <w:tr w:rsidR="00815EE8" w:rsidRPr="00CD2B15" w14:paraId="6C0DF87F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377474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E7B5BDC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34 (26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D7FD8F7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87 (28.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CB377F6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815EE8" w:rsidRPr="00CD2B15" w14:paraId="6F971A81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03220F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63E987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18 (6.7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A6B6F7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3 (6.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6A0BD9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846</w:t>
            </w:r>
          </w:p>
        </w:tc>
      </w:tr>
      <w:tr w:rsidR="00815EE8" w:rsidRPr="00CD2B15" w14:paraId="765E9E9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E0CB57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4E5817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603 (12.7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3A4F9F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82 (13.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B17427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10</w:t>
            </w:r>
          </w:p>
        </w:tc>
      </w:tr>
      <w:tr w:rsidR="00815EE8" w:rsidRPr="00CD2B15" w14:paraId="7EC97746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F7A169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4F811C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9 (2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BCF214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4 (2.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43CE27C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815EE8" w:rsidRPr="00CD2B15" w14:paraId="792D5F59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F1BC88" w14:textId="3A756C93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hronic lung 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1DA69E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53 (9.6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31C8041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2 (9.5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711B3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25</w:t>
            </w:r>
          </w:p>
        </w:tc>
      </w:tr>
      <w:tr w:rsidR="00815EE8" w:rsidRPr="00CD2B15" w14:paraId="2B78F6FB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AFC1C8" w14:textId="4EF046E0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Chronic kidney 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DA9F796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60 (5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C8C1ED7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22 (6.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68806C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 w:rsidR="00815EE8" w:rsidRPr="00CD2B15" w14:paraId="23585D69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A7CA3B" w14:textId="795F2B2C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Liver 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d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isease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2062B7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65 (3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1BEAC54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5 (2.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AE5F79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 w:rsidR="00815EE8" w:rsidRPr="00CD2B15" w14:paraId="7226E734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043ACC" w14:textId="53083098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ancer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D5059B0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5 (1.0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E8D638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 (0.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130A495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261</w:t>
            </w:r>
          </w:p>
        </w:tc>
      </w:tr>
      <w:tr w:rsidR="00815EE8" w:rsidRPr="00CD2B15" w14:paraId="6213DC4D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80B87D" w14:textId="7C3D0990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lood measurement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A328454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F0B5A17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18BFA73" w14:textId="77777777" w:rsidR="00815EE8" w:rsidRPr="00CD2B15" w:rsidRDefault="00815EE8" w:rsidP="00405530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</w:tr>
      <w:tr w:rsidR="00815EE8" w:rsidRPr="00CD2B15" w14:paraId="1EF3F368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F75D9A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b, g/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2CE9870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4.5 (2.2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ABAE312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4.4 (2.0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EA5EFF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815EE8" w:rsidRPr="00CD2B15" w14:paraId="542EC4B7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CDAF5B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ematocrit, %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0CCEFF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1.9 (6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11F3352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41.6 (5.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1500A10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47</w:t>
            </w:r>
          </w:p>
        </w:tc>
      </w:tr>
      <w:tr w:rsidR="00815EE8" w:rsidRPr="00CD2B15" w14:paraId="2ACB6E59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3D7048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 xml:space="preserve">MCV, </w:t>
            </w:r>
            <w:proofErr w:type="spellStart"/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D093EC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0.9 (8.3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6BAB3E8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0.6 (8.3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394B407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815EE8" w:rsidRPr="00CD2B15" w14:paraId="7D2A1431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552545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otal cholesterol, mg/d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283B936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3.5 (38.8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2650AB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94.1 (38.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9599806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815EE8" w:rsidRPr="00CD2B15" w14:paraId="342118F1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58FDD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Triglycerides, mg/d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77CF910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5.9 (107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06BA43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33.2 (102.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C88B8A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815EE8" w:rsidRPr="00CD2B15" w14:paraId="0B9CB0F4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C69E74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DL-C, mg/d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2B9BE3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0.6 (15.1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AC39B1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1.1 (15.7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D21FABB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815EE8" w:rsidRPr="00CD2B15" w14:paraId="2E291157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3D2C07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LDL-C, mg/d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6CEC28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7.0 (35.4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509F23D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117.8 (35.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99EDA4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 w:rsidR="00815EE8" w:rsidRPr="00CD2B15" w14:paraId="3348BDDF" w14:textId="77777777" w:rsidTr="00405530">
        <w:trPr>
          <w:trHeight w:val="323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8B02E1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eGFR, mL/min/1.73 m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7FA6E7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8.9 (25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D6DC23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97.8 (24.1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6C1C8FF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113</w:t>
            </w:r>
          </w:p>
        </w:tc>
      </w:tr>
      <w:tr w:rsidR="00815EE8" w:rsidRPr="00CD2B15" w14:paraId="78D72736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A8E8AF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bA1c, mmol/mo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2F33EC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.3 (0.9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8BCB495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5.3 (0.8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A6892D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815EE8" w:rsidRPr="00CD2B15" w14:paraId="2306856A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083747" w14:textId="77777777" w:rsidR="00815EE8" w:rsidRPr="00CD2B15" w:rsidRDefault="00815EE8" w:rsidP="00405530">
            <w:pPr>
              <w:widowControl/>
              <w:ind w:firstLineChars="97" w:firstLine="175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CRP, mg/L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33D97F3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8 (7.5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CFB3A8A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2.7 (6.6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D01A43C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 w:rsidR="00815EE8" w:rsidRPr="00CD2B15" w14:paraId="568D36B9" w14:textId="77777777" w:rsidTr="00405530">
        <w:trPr>
          <w:trHeight w:val="27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38F166" w14:textId="71C12C75" w:rsidR="00815EE8" w:rsidRPr="00CD2B15" w:rsidRDefault="00815EE8" w:rsidP="00815EE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H</w:t>
            </w:r>
            <w:r w:rsidR="00405530"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ndgrip strength</w:t>
            </w: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, kg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F91B13E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1.9 (10.8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3497389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31.6 (10.9)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3E22AB5" w14:textId="77777777" w:rsidR="00815EE8" w:rsidRPr="00CD2B15" w:rsidRDefault="00815EE8" w:rsidP="00405530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CD2B15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0.311</w:t>
            </w:r>
          </w:p>
        </w:tc>
      </w:tr>
    </w:tbl>
    <w:p w14:paraId="3166CC79" w14:textId="77777777" w:rsidR="00BF579C" w:rsidRDefault="007666B9">
      <w:pPr>
        <w:rPr>
          <w:rFonts w:ascii="Calibri" w:hAnsi="Calibri" w:cs="Calibri"/>
          <w:sz w:val="18"/>
          <w:szCs w:val="18"/>
        </w:rPr>
        <w:sectPr w:rsidR="00BF57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2B15">
        <w:rPr>
          <w:rFonts w:ascii="Calibri" w:hAnsi="Calibri" w:cs="Calibri"/>
          <w:sz w:val="18"/>
          <w:szCs w:val="18"/>
        </w:rPr>
        <w:t xml:space="preserve">HGS=handgrip strength; </w:t>
      </w:r>
      <w:r w:rsidR="00405530" w:rsidRPr="00CD2B15">
        <w:rPr>
          <w:rFonts w:ascii="Calibri" w:hAnsi="Calibri" w:cs="Calibri"/>
          <w:sz w:val="18"/>
          <w:szCs w:val="18"/>
        </w:rPr>
        <w:t>BMI=body mass index; Hb=hemoglobin; MCV=mean corpuscular volume; HDL=high density cholesterol; LDL=low density cholesterol; eGFR=estimated glomerular filtration rate; HbA1c= glycosylated hemoglobin; CRP=C-reactive protein.</w:t>
      </w:r>
    </w:p>
    <w:p w14:paraId="5EB0B012" w14:textId="77777777" w:rsidR="00BF579C" w:rsidRPr="00BF579C" w:rsidRDefault="00BF579C" w:rsidP="00BF579C">
      <w:pPr>
        <w:rPr>
          <w:rFonts w:ascii="Calibri" w:hAnsi="Calibri" w:cs="Calibri"/>
          <w:b/>
          <w:bCs/>
        </w:rPr>
      </w:pPr>
      <w:r w:rsidRPr="00BF579C">
        <w:rPr>
          <w:rFonts w:ascii="Calibri" w:hAnsi="Calibri" w:cs="Calibri"/>
          <w:b/>
          <w:bCs/>
        </w:rPr>
        <w:lastRenderedPageBreak/>
        <w:t xml:space="preserve">Supplementary Figure S1. </w:t>
      </w:r>
      <w:r w:rsidRPr="00BF579C">
        <w:rPr>
          <w:rFonts w:ascii="Calibri" w:hAnsi="Calibri" w:cs="Calibri"/>
          <w:b/>
          <w:bCs/>
        </w:rPr>
        <w:t>Association between handgrip strength and age</w:t>
      </w:r>
    </w:p>
    <w:p w14:paraId="42CEBD64" w14:textId="77777777" w:rsidR="00BF579C" w:rsidRDefault="00BF579C">
      <w:pPr>
        <w:rPr>
          <w:rFonts w:ascii="Calibri" w:hAnsi="Calibri" w:cs="Calibri"/>
          <w:sz w:val="18"/>
          <w:szCs w:val="18"/>
        </w:rPr>
        <w:sectPr w:rsidR="00BF57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1A78FA38" wp14:editId="37A151E0">
            <wp:extent cx="5274310" cy="2948940"/>
            <wp:effectExtent l="0" t="0" r="2540" b="3810"/>
            <wp:docPr id="7550049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9476D" w14:textId="0C315269" w:rsidR="00815EE8" w:rsidRPr="00BF579C" w:rsidRDefault="00BF579C">
      <w:pPr>
        <w:rPr>
          <w:rFonts w:ascii="Calibri" w:hAnsi="Calibri" w:cs="Calibri"/>
          <w:b/>
          <w:bCs/>
        </w:rPr>
      </w:pPr>
      <w:r w:rsidRPr="00BF579C">
        <w:rPr>
          <w:rFonts w:ascii="Calibri" w:hAnsi="Calibri" w:cs="Calibri" w:hint="eastAsia"/>
          <w:b/>
          <w:bCs/>
        </w:rPr>
        <w:lastRenderedPageBreak/>
        <w:t>S</w:t>
      </w:r>
      <w:r w:rsidRPr="00BF579C">
        <w:rPr>
          <w:rFonts w:ascii="Calibri" w:hAnsi="Calibri" w:cs="Calibri"/>
          <w:b/>
          <w:bCs/>
        </w:rPr>
        <w:t xml:space="preserve">upplementary Figure S2. </w:t>
      </w:r>
      <w:r w:rsidRPr="00BF579C">
        <w:rPr>
          <w:rFonts w:ascii="Calibri" w:hAnsi="Calibri" w:cs="Calibri"/>
          <w:b/>
          <w:bCs/>
        </w:rPr>
        <w:t>Thresholds of handgrip strength for different age range</w:t>
      </w:r>
    </w:p>
    <w:p w14:paraId="7821570E" w14:textId="77777777" w:rsidR="00BF579C" w:rsidRDefault="00BF579C">
      <w:pPr>
        <w:rPr>
          <w:rFonts w:ascii="Calibri" w:hAnsi="Calibri" w:cs="Calibri"/>
          <w:sz w:val="18"/>
          <w:szCs w:val="18"/>
        </w:rPr>
        <w:sectPr w:rsidR="00BF57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60315F24" wp14:editId="0D5E5CF8">
            <wp:extent cx="5274310" cy="3371215"/>
            <wp:effectExtent l="0" t="0" r="2540" b="635"/>
            <wp:docPr id="178497777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1"/>
                    <a:stretch/>
                  </pic:blipFill>
                  <pic:spPr bwMode="auto">
                    <a:xfrm>
                      <a:off x="0" y="0"/>
                      <a:ext cx="527431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BF7CC" w14:textId="55A5B0FA" w:rsidR="00BF579C" w:rsidRPr="00BF579C" w:rsidRDefault="00BF579C">
      <w:pPr>
        <w:rPr>
          <w:rFonts w:ascii="Calibri" w:hAnsi="Calibri" w:cs="Calibri"/>
          <w:b/>
          <w:bCs/>
        </w:rPr>
      </w:pPr>
      <w:r w:rsidRPr="00BF579C">
        <w:rPr>
          <w:rFonts w:ascii="Calibri" w:hAnsi="Calibri" w:cs="Calibri" w:hint="eastAsia"/>
          <w:b/>
          <w:bCs/>
        </w:rPr>
        <w:lastRenderedPageBreak/>
        <w:t>S</w:t>
      </w:r>
      <w:r w:rsidRPr="00BF579C">
        <w:rPr>
          <w:rFonts w:ascii="Calibri" w:hAnsi="Calibri" w:cs="Calibri"/>
          <w:b/>
          <w:bCs/>
        </w:rPr>
        <w:t xml:space="preserve">upplementary Figure S3. </w:t>
      </w:r>
      <w:r w:rsidRPr="00BF579C">
        <w:rPr>
          <w:rFonts w:ascii="Calibri" w:hAnsi="Calibri" w:cs="Calibri"/>
          <w:b/>
          <w:bCs/>
        </w:rPr>
        <w:t xml:space="preserve">The Shapley Additive exPlanation summary plots of </w:t>
      </w:r>
      <w:bookmarkStart w:id="0" w:name="_Hlk143122404"/>
      <w:r w:rsidRPr="00BF579C">
        <w:rPr>
          <w:rFonts w:ascii="Calibri" w:hAnsi="Calibri" w:cs="Calibri"/>
          <w:b/>
          <w:bCs/>
        </w:rPr>
        <w:t>the random forest</w:t>
      </w:r>
      <w:bookmarkEnd w:id="0"/>
      <w:r w:rsidRPr="00BF579C">
        <w:rPr>
          <w:rFonts w:ascii="Calibri" w:hAnsi="Calibri" w:cs="Calibri"/>
          <w:b/>
          <w:bCs/>
        </w:rPr>
        <w:t xml:space="preserve"> model.</w:t>
      </w:r>
    </w:p>
    <w:p w14:paraId="7CE187D7" w14:textId="73254C39" w:rsidR="00BF579C" w:rsidRPr="00BF579C" w:rsidRDefault="00BF579C">
      <w:pPr>
        <w:rPr>
          <w:rFonts w:ascii="Calibri" w:hAnsi="Calibri" w:cs="Calibri"/>
          <w:sz w:val="18"/>
          <w:szCs w:val="18"/>
        </w:rPr>
      </w:pPr>
      <w:r>
        <w:rPr>
          <w:noProof/>
        </w:rPr>
        <w:drawing>
          <wp:inline distT="0" distB="0" distL="0" distR="0" wp14:anchorId="78EA1021" wp14:editId="4679B1B5">
            <wp:extent cx="3932510" cy="3498850"/>
            <wp:effectExtent l="0" t="0" r="0" b="6350"/>
            <wp:docPr id="206264296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628" cy="350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F579C" w:rsidRPr="00BF5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6F3C1" w14:textId="77777777" w:rsidR="00613DB5" w:rsidRDefault="00613DB5" w:rsidP="00815EE8">
      <w:r>
        <w:separator/>
      </w:r>
    </w:p>
  </w:endnote>
  <w:endnote w:type="continuationSeparator" w:id="0">
    <w:p w14:paraId="2A85F228" w14:textId="77777777" w:rsidR="00613DB5" w:rsidRDefault="00613DB5" w:rsidP="00815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2546D" w14:textId="77777777" w:rsidR="00613DB5" w:rsidRDefault="00613DB5" w:rsidP="00815EE8">
      <w:r>
        <w:separator/>
      </w:r>
    </w:p>
  </w:footnote>
  <w:footnote w:type="continuationSeparator" w:id="0">
    <w:p w14:paraId="3458A45A" w14:textId="77777777" w:rsidR="00613DB5" w:rsidRDefault="00613DB5" w:rsidP="00815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287"/>
    <w:rsid w:val="00196BB9"/>
    <w:rsid w:val="00202F17"/>
    <w:rsid w:val="00355D97"/>
    <w:rsid w:val="00405530"/>
    <w:rsid w:val="005A5DB9"/>
    <w:rsid w:val="00613DB5"/>
    <w:rsid w:val="007666B9"/>
    <w:rsid w:val="007A321F"/>
    <w:rsid w:val="007A3F02"/>
    <w:rsid w:val="00815EE8"/>
    <w:rsid w:val="008D25E0"/>
    <w:rsid w:val="00A01B1F"/>
    <w:rsid w:val="00BF579C"/>
    <w:rsid w:val="00CB451F"/>
    <w:rsid w:val="00CD2B15"/>
    <w:rsid w:val="00CD34F9"/>
    <w:rsid w:val="00D57287"/>
    <w:rsid w:val="00E06E77"/>
    <w:rsid w:val="00ED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7E263C"/>
  <w15:chartTrackingRefBased/>
  <w15:docId w15:val="{481D9005-4CE3-4A34-ADB1-D93C680E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E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4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3F944-0546-45AC-A7B0-5A37B541E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2</Words>
  <Characters>1885</Characters>
  <Application>Microsoft Office Word</Application>
  <DocSecurity>0</DocSecurity>
  <Lines>188</Lines>
  <Paragraphs>18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Caroline</dc:creator>
  <cp:keywords/>
  <dc:description/>
  <cp:lastModifiedBy>Caroline YAO</cp:lastModifiedBy>
  <cp:revision>14</cp:revision>
  <dcterms:created xsi:type="dcterms:W3CDTF">2023-09-02T06:11:00Z</dcterms:created>
  <dcterms:modified xsi:type="dcterms:W3CDTF">2023-11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7e66286819bf22181f477e1613d603a2efbf88c355ccea7f580876b3f9a1d</vt:lpwstr>
  </property>
</Properties>
</file>